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29009" w14:textId="390EA27F" w:rsidR="0001085E" w:rsidRPr="00701EC5" w:rsidRDefault="0001085E" w:rsidP="0001085E">
      <w:pPr>
        <w:jc w:val="both"/>
        <w:rPr>
          <w:sz w:val="20"/>
          <w:szCs w:val="20"/>
        </w:rPr>
      </w:pPr>
      <w:bookmarkStart w:id="0" w:name="_Hlk134798170"/>
      <w:r w:rsidRPr="00701EC5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 xml:space="preserve">9 </w:t>
      </w:r>
      <w:r w:rsidRPr="00701EC5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>.</w:t>
      </w:r>
      <w:r w:rsidRPr="00701EC5">
        <w:rPr>
          <w:b/>
          <w:bCs/>
          <w:sz w:val="20"/>
          <w:szCs w:val="20"/>
        </w:rPr>
        <w:t xml:space="preserve"> Relative</w:t>
      </w:r>
      <w:r w:rsidRPr="00701EC5">
        <w:rPr>
          <w:rFonts w:asciiTheme="minorHAnsi" w:hAnsiTheme="minorHAnsi" w:cstheme="minorBidi"/>
        </w:rPr>
        <w:t xml:space="preserve"> </w:t>
      </w:r>
      <w:r w:rsidRPr="00701EC5">
        <w:rPr>
          <w:b/>
          <w:bCs/>
          <w:sz w:val="20"/>
          <w:szCs w:val="20"/>
        </w:rPr>
        <w:t>age-adjusted income deprivation-related inequalities in flu vaccine uptake amongst older adults (age 65</w:t>
      </w:r>
      <w:r w:rsidR="00AF47EF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 xml:space="preserve"> plus) – sensitivity analysis excluding individuals who died during the study period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>Results from Cox proportional hazards models adjusted by age are reported as hazard ratios with 95% confidence intervals. The reference groups are D10 (least deprived areas) and age 65-69</w:t>
      </w:r>
      <w:r w:rsidR="00AF47EF">
        <w:rPr>
          <w:sz w:val="20"/>
          <w:szCs w:val="20"/>
        </w:rPr>
        <w:t xml:space="preserve"> years</w:t>
      </w:r>
      <w:r w:rsidRPr="00701EC5">
        <w:rPr>
          <w:sz w:val="20"/>
          <w:szCs w:val="20"/>
        </w:rPr>
        <w:t xml:space="preserve"> for each season. The vertical line indicates the onset of the pandemic.</w:t>
      </w:r>
    </w:p>
    <w:bookmarkEnd w:id="0"/>
    <w:p w14:paraId="186C672A" w14:textId="77777777" w:rsidR="0001085E" w:rsidRPr="00701EC5" w:rsidRDefault="0001085E" w:rsidP="0001085E">
      <w:pPr>
        <w:rPr>
          <w:sz w:val="20"/>
          <w:szCs w:val="20"/>
        </w:rPr>
      </w:pPr>
    </w:p>
    <w:tbl>
      <w:tblPr>
        <w:tblW w:w="10830" w:type="dxa"/>
        <w:tblLayout w:type="fixed"/>
        <w:tblLook w:val="04A0" w:firstRow="1" w:lastRow="0" w:firstColumn="1" w:lastColumn="0" w:noHBand="0" w:noVBand="1"/>
      </w:tblPr>
      <w:tblGrid>
        <w:gridCol w:w="2100"/>
        <w:gridCol w:w="1248"/>
        <w:gridCol w:w="1247"/>
        <w:gridCol w:w="1247"/>
        <w:gridCol w:w="1247"/>
        <w:gridCol w:w="1247"/>
        <w:gridCol w:w="1247"/>
        <w:gridCol w:w="1247"/>
      </w:tblGrid>
      <w:tr w:rsidR="0001085E" w:rsidRPr="00701EC5" w14:paraId="289CCF84" w14:textId="77777777" w:rsidTr="003A410F">
        <w:tc>
          <w:tcPr>
            <w:tcW w:w="2100" w:type="dxa"/>
          </w:tcPr>
          <w:p w14:paraId="11BE6B1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1EE0A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01085E" w:rsidRPr="00701EC5" w14:paraId="3F89873C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1CFE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2269D2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429C5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6/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759E6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7/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4A067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E60C0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67F60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565F0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01085E" w:rsidRPr="00701EC5" w14:paraId="75862337" w14:textId="77777777" w:rsidTr="003A410F"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15D8E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OPI* decil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EA9B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11012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2466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48CC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EA8012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40061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641C7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1085E" w:rsidRPr="00701EC5" w14:paraId="7BA011B7" w14:textId="77777777" w:rsidTr="003A410F">
        <w:tc>
          <w:tcPr>
            <w:tcW w:w="2100" w:type="dxa"/>
            <w:hideMark/>
          </w:tcPr>
          <w:p w14:paraId="3601F077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8" w:type="dxa"/>
          </w:tcPr>
          <w:p w14:paraId="0372C5E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</w:tcPr>
          <w:p w14:paraId="651EB2AA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</w:tcPr>
          <w:p w14:paraId="65B900B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</w:tcPr>
          <w:p w14:paraId="055E62D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101FE6A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489E01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</w:tcPr>
          <w:p w14:paraId="08673D1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3</w:t>
            </w:r>
          </w:p>
        </w:tc>
      </w:tr>
      <w:tr w:rsidR="0001085E" w:rsidRPr="00701EC5" w14:paraId="30E337E3" w14:textId="77777777" w:rsidTr="003A410F">
        <w:tc>
          <w:tcPr>
            <w:tcW w:w="2100" w:type="dxa"/>
          </w:tcPr>
          <w:p w14:paraId="46D4A2A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667190C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1,0.85]</w:t>
            </w:r>
          </w:p>
        </w:tc>
        <w:tc>
          <w:tcPr>
            <w:tcW w:w="1247" w:type="dxa"/>
          </w:tcPr>
          <w:p w14:paraId="2DCCED07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5]</w:t>
            </w:r>
          </w:p>
        </w:tc>
        <w:tc>
          <w:tcPr>
            <w:tcW w:w="1247" w:type="dxa"/>
          </w:tcPr>
          <w:p w14:paraId="29ADF63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2]</w:t>
            </w:r>
          </w:p>
        </w:tc>
        <w:tc>
          <w:tcPr>
            <w:tcW w:w="1247" w:type="dxa"/>
          </w:tcPr>
          <w:p w14:paraId="11CC740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80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B8CF42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1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97F8FC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1]</w:t>
            </w:r>
          </w:p>
        </w:tc>
        <w:tc>
          <w:tcPr>
            <w:tcW w:w="1247" w:type="dxa"/>
          </w:tcPr>
          <w:p w14:paraId="4DBB98D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64]</w:t>
            </w:r>
          </w:p>
        </w:tc>
      </w:tr>
      <w:tr w:rsidR="0001085E" w:rsidRPr="00701EC5" w14:paraId="43FBB845" w14:textId="77777777" w:rsidTr="003A410F">
        <w:tc>
          <w:tcPr>
            <w:tcW w:w="2100" w:type="dxa"/>
            <w:hideMark/>
          </w:tcPr>
          <w:p w14:paraId="17E3D9C2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8" w:type="dxa"/>
          </w:tcPr>
          <w:p w14:paraId="1B25963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0C013C77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</w:tcPr>
          <w:p w14:paraId="26794B5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</w:tcPr>
          <w:p w14:paraId="164C259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24AFBA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1A521CB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247" w:type="dxa"/>
          </w:tcPr>
          <w:p w14:paraId="070E205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1</w:t>
            </w:r>
          </w:p>
        </w:tc>
      </w:tr>
      <w:tr w:rsidR="0001085E" w:rsidRPr="00701EC5" w14:paraId="13AD4E82" w14:textId="77777777" w:rsidTr="003A410F">
        <w:tc>
          <w:tcPr>
            <w:tcW w:w="2100" w:type="dxa"/>
          </w:tcPr>
          <w:p w14:paraId="2AD902EA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6251884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6]</w:t>
            </w:r>
          </w:p>
        </w:tc>
        <w:tc>
          <w:tcPr>
            <w:tcW w:w="1247" w:type="dxa"/>
          </w:tcPr>
          <w:p w14:paraId="6CE6BBC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5]</w:t>
            </w:r>
          </w:p>
        </w:tc>
        <w:tc>
          <w:tcPr>
            <w:tcW w:w="1247" w:type="dxa"/>
          </w:tcPr>
          <w:p w14:paraId="6ABE97E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3]</w:t>
            </w:r>
          </w:p>
        </w:tc>
        <w:tc>
          <w:tcPr>
            <w:tcW w:w="1247" w:type="dxa"/>
          </w:tcPr>
          <w:p w14:paraId="2CD69E9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2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08EAB45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5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C4D5A8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77]</w:t>
            </w:r>
          </w:p>
        </w:tc>
        <w:tc>
          <w:tcPr>
            <w:tcW w:w="1247" w:type="dxa"/>
          </w:tcPr>
          <w:p w14:paraId="7E97769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0,0.73]</w:t>
            </w:r>
          </w:p>
        </w:tc>
      </w:tr>
      <w:tr w:rsidR="0001085E" w:rsidRPr="00701EC5" w14:paraId="2F541931" w14:textId="77777777" w:rsidTr="003A410F">
        <w:tc>
          <w:tcPr>
            <w:tcW w:w="2100" w:type="dxa"/>
            <w:hideMark/>
          </w:tcPr>
          <w:p w14:paraId="7AA987F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8" w:type="dxa"/>
          </w:tcPr>
          <w:p w14:paraId="54D3395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</w:tcPr>
          <w:p w14:paraId="464CD58A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</w:tcPr>
          <w:p w14:paraId="0CA8FBC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49CFE9AB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8441FE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889F35B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</w:tcPr>
          <w:p w14:paraId="5F49DA9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7</w:t>
            </w:r>
          </w:p>
        </w:tc>
      </w:tr>
      <w:tr w:rsidR="0001085E" w:rsidRPr="00701EC5" w14:paraId="6586BF5A" w14:textId="77777777" w:rsidTr="003A410F">
        <w:tc>
          <w:tcPr>
            <w:tcW w:w="2100" w:type="dxa"/>
          </w:tcPr>
          <w:p w14:paraId="48573F12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561B8050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7]</w:t>
            </w:r>
          </w:p>
        </w:tc>
        <w:tc>
          <w:tcPr>
            <w:tcW w:w="1247" w:type="dxa"/>
          </w:tcPr>
          <w:p w14:paraId="781650A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4,0.88]</w:t>
            </w:r>
          </w:p>
        </w:tc>
        <w:tc>
          <w:tcPr>
            <w:tcW w:w="1247" w:type="dxa"/>
          </w:tcPr>
          <w:p w14:paraId="0B22185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5]</w:t>
            </w:r>
          </w:p>
        </w:tc>
        <w:tc>
          <w:tcPr>
            <w:tcW w:w="1247" w:type="dxa"/>
          </w:tcPr>
          <w:p w14:paraId="360BFE65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5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52B452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5,0.89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808C88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</w:tcPr>
          <w:p w14:paraId="3402ABD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78]</w:t>
            </w:r>
          </w:p>
        </w:tc>
      </w:tr>
      <w:tr w:rsidR="0001085E" w:rsidRPr="00701EC5" w14:paraId="5CD91A79" w14:textId="77777777" w:rsidTr="003A410F">
        <w:tc>
          <w:tcPr>
            <w:tcW w:w="2100" w:type="dxa"/>
            <w:hideMark/>
          </w:tcPr>
          <w:p w14:paraId="7D67C9A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8" w:type="dxa"/>
          </w:tcPr>
          <w:p w14:paraId="11AF92A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</w:tcPr>
          <w:p w14:paraId="17994D0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</w:tcPr>
          <w:p w14:paraId="6F2C1EB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</w:tcPr>
          <w:p w14:paraId="0AA430C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7EFD5F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6F18F1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1C0A93E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</w:tr>
      <w:tr w:rsidR="0001085E" w:rsidRPr="00701EC5" w14:paraId="416AC02D" w14:textId="77777777" w:rsidTr="003A410F">
        <w:tc>
          <w:tcPr>
            <w:tcW w:w="2100" w:type="dxa"/>
          </w:tcPr>
          <w:p w14:paraId="0FD9831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2686580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7,0.91]</w:t>
            </w:r>
          </w:p>
        </w:tc>
        <w:tc>
          <w:tcPr>
            <w:tcW w:w="1247" w:type="dxa"/>
          </w:tcPr>
          <w:p w14:paraId="0AECD6F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2]</w:t>
            </w:r>
          </w:p>
        </w:tc>
        <w:tc>
          <w:tcPr>
            <w:tcW w:w="1247" w:type="dxa"/>
          </w:tcPr>
          <w:p w14:paraId="3B00BA2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0.90]</w:t>
            </w:r>
          </w:p>
        </w:tc>
        <w:tc>
          <w:tcPr>
            <w:tcW w:w="1247" w:type="dxa"/>
          </w:tcPr>
          <w:p w14:paraId="25F2F30B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0.89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462A44A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2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745AD0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6]</w:t>
            </w:r>
          </w:p>
        </w:tc>
        <w:tc>
          <w:tcPr>
            <w:tcW w:w="1247" w:type="dxa"/>
          </w:tcPr>
          <w:p w14:paraId="170BF96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3]</w:t>
            </w:r>
          </w:p>
        </w:tc>
      </w:tr>
      <w:tr w:rsidR="0001085E" w:rsidRPr="00701EC5" w14:paraId="21121909" w14:textId="77777777" w:rsidTr="003A410F">
        <w:tc>
          <w:tcPr>
            <w:tcW w:w="2100" w:type="dxa"/>
            <w:hideMark/>
          </w:tcPr>
          <w:p w14:paraId="375B523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8" w:type="dxa"/>
          </w:tcPr>
          <w:p w14:paraId="456D0575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</w:tcPr>
          <w:p w14:paraId="02772350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</w:tcPr>
          <w:p w14:paraId="2F92645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1E1F505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25B07E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94C10D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26302BE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</w:tr>
      <w:tr w:rsidR="0001085E" w:rsidRPr="00701EC5" w14:paraId="0B60BC17" w14:textId="77777777" w:rsidTr="003A410F">
        <w:tc>
          <w:tcPr>
            <w:tcW w:w="2100" w:type="dxa"/>
          </w:tcPr>
          <w:p w14:paraId="4E57445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04E67250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4,0.88]</w:t>
            </w:r>
          </w:p>
        </w:tc>
        <w:tc>
          <w:tcPr>
            <w:tcW w:w="1247" w:type="dxa"/>
          </w:tcPr>
          <w:p w14:paraId="17BC285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4,0.88]</w:t>
            </w:r>
          </w:p>
        </w:tc>
        <w:tc>
          <w:tcPr>
            <w:tcW w:w="1247" w:type="dxa"/>
          </w:tcPr>
          <w:p w14:paraId="2863DA0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6]</w:t>
            </w:r>
          </w:p>
        </w:tc>
        <w:tc>
          <w:tcPr>
            <w:tcW w:w="1247" w:type="dxa"/>
          </w:tcPr>
          <w:p w14:paraId="19AF611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1,0.84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82D359A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5,0.89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96E4B4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6]</w:t>
            </w:r>
          </w:p>
        </w:tc>
        <w:tc>
          <w:tcPr>
            <w:tcW w:w="1247" w:type="dxa"/>
          </w:tcPr>
          <w:p w14:paraId="1749F5A0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1,0.83]</w:t>
            </w:r>
          </w:p>
        </w:tc>
      </w:tr>
      <w:tr w:rsidR="0001085E" w:rsidRPr="00701EC5" w14:paraId="18A8CB73" w14:textId="77777777" w:rsidTr="003A410F">
        <w:tc>
          <w:tcPr>
            <w:tcW w:w="2100" w:type="dxa"/>
            <w:hideMark/>
          </w:tcPr>
          <w:p w14:paraId="191C8457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8" w:type="dxa"/>
          </w:tcPr>
          <w:p w14:paraId="760DCA1B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</w:tcPr>
          <w:p w14:paraId="0A0F591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</w:tcPr>
          <w:p w14:paraId="09DA3ED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</w:tcPr>
          <w:p w14:paraId="14A9BCB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EBA511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CC59C32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</w:tcPr>
          <w:p w14:paraId="240616E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9</w:t>
            </w:r>
          </w:p>
        </w:tc>
      </w:tr>
      <w:tr w:rsidR="0001085E" w:rsidRPr="00701EC5" w14:paraId="070B7FCC" w14:textId="77777777" w:rsidTr="003A410F">
        <w:tc>
          <w:tcPr>
            <w:tcW w:w="2100" w:type="dxa"/>
          </w:tcPr>
          <w:p w14:paraId="1E91AB1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555E0AB7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</w:tcPr>
          <w:p w14:paraId="13CDFB8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</w:tcPr>
          <w:p w14:paraId="6036425A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7,0.91]</w:t>
            </w:r>
          </w:p>
        </w:tc>
        <w:tc>
          <w:tcPr>
            <w:tcW w:w="1247" w:type="dxa"/>
          </w:tcPr>
          <w:p w14:paraId="1C9C6345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2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699091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7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7FF561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</w:tcPr>
          <w:p w14:paraId="099728F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1]</w:t>
            </w:r>
          </w:p>
        </w:tc>
      </w:tr>
      <w:tr w:rsidR="0001085E" w:rsidRPr="00701EC5" w14:paraId="7CE619BA" w14:textId="77777777" w:rsidTr="003A410F">
        <w:tc>
          <w:tcPr>
            <w:tcW w:w="2100" w:type="dxa"/>
            <w:hideMark/>
          </w:tcPr>
          <w:p w14:paraId="5F327672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8" w:type="dxa"/>
          </w:tcPr>
          <w:p w14:paraId="2DF6DC3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</w:tcPr>
          <w:p w14:paraId="726BEE6B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</w:tcPr>
          <w:p w14:paraId="31A66C0B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</w:tcPr>
          <w:p w14:paraId="588BAE7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1B22970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AEC655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</w:tcPr>
          <w:p w14:paraId="49F952B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</w:tr>
      <w:tr w:rsidR="0001085E" w:rsidRPr="00701EC5" w14:paraId="601A090F" w14:textId="77777777" w:rsidTr="003A410F">
        <w:tc>
          <w:tcPr>
            <w:tcW w:w="2100" w:type="dxa"/>
          </w:tcPr>
          <w:p w14:paraId="2275F51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2247A12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3]</w:t>
            </w:r>
          </w:p>
        </w:tc>
        <w:tc>
          <w:tcPr>
            <w:tcW w:w="1247" w:type="dxa"/>
          </w:tcPr>
          <w:p w14:paraId="30FE71C5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2]</w:t>
            </w:r>
          </w:p>
        </w:tc>
        <w:tc>
          <w:tcPr>
            <w:tcW w:w="1247" w:type="dxa"/>
          </w:tcPr>
          <w:p w14:paraId="2C5F5E2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7,0.91]</w:t>
            </w:r>
          </w:p>
        </w:tc>
        <w:tc>
          <w:tcPr>
            <w:tcW w:w="1247" w:type="dxa"/>
          </w:tcPr>
          <w:p w14:paraId="61AC7C0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7,0.90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11EDB4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6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7D0131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2]</w:t>
            </w:r>
          </w:p>
        </w:tc>
        <w:tc>
          <w:tcPr>
            <w:tcW w:w="1247" w:type="dxa"/>
          </w:tcPr>
          <w:p w14:paraId="5479CF7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0.89]</w:t>
            </w:r>
          </w:p>
        </w:tc>
      </w:tr>
      <w:tr w:rsidR="0001085E" w:rsidRPr="00701EC5" w14:paraId="5C79FF97" w14:textId="77777777" w:rsidTr="003A410F">
        <w:tc>
          <w:tcPr>
            <w:tcW w:w="2100" w:type="dxa"/>
            <w:hideMark/>
          </w:tcPr>
          <w:p w14:paraId="61DA810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8" w:type="dxa"/>
          </w:tcPr>
          <w:p w14:paraId="1695D28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47" w:type="dxa"/>
          </w:tcPr>
          <w:p w14:paraId="0CBB243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47" w:type="dxa"/>
          </w:tcPr>
          <w:p w14:paraId="026A4122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</w:tcPr>
          <w:p w14:paraId="41516A5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B68DC1A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0D0BC25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7" w:type="dxa"/>
          </w:tcPr>
          <w:p w14:paraId="52CEA41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8</w:t>
            </w:r>
          </w:p>
        </w:tc>
      </w:tr>
      <w:tr w:rsidR="0001085E" w:rsidRPr="00701EC5" w14:paraId="4D270829" w14:textId="77777777" w:rsidTr="003A410F">
        <w:tc>
          <w:tcPr>
            <w:tcW w:w="2100" w:type="dxa"/>
          </w:tcPr>
          <w:p w14:paraId="4F4F19A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2897CE52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5,1.00]</w:t>
            </w:r>
          </w:p>
        </w:tc>
        <w:tc>
          <w:tcPr>
            <w:tcW w:w="1247" w:type="dxa"/>
          </w:tcPr>
          <w:p w14:paraId="62D2F18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5,0.99]</w:t>
            </w:r>
          </w:p>
        </w:tc>
        <w:tc>
          <w:tcPr>
            <w:tcW w:w="1247" w:type="dxa"/>
          </w:tcPr>
          <w:p w14:paraId="5188F520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2,0.96]</w:t>
            </w:r>
          </w:p>
        </w:tc>
        <w:tc>
          <w:tcPr>
            <w:tcW w:w="1247" w:type="dxa"/>
          </w:tcPr>
          <w:p w14:paraId="0E30BD1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6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ED30DD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8,1.02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1C7064B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7,1.00]</w:t>
            </w:r>
          </w:p>
        </w:tc>
        <w:tc>
          <w:tcPr>
            <w:tcW w:w="1247" w:type="dxa"/>
          </w:tcPr>
          <w:p w14:paraId="4B49113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6,0.99]</w:t>
            </w:r>
          </w:p>
        </w:tc>
      </w:tr>
      <w:tr w:rsidR="0001085E" w:rsidRPr="00701EC5" w14:paraId="45043EB3" w14:textId="77777777" w:rsidTr="003A410F">
        <w:tc>
          <w:tcPr>
            <w:tcW w:w="2100" w:type="dxa"/>
            <w:hideMark/>
          </w:tcPr>
          <w:p w14:paraId="6D70E3C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8" w:type="dxa"/>
          </w:tcPr>
          <w:p w14:paraId="1EE0710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47" w:type="dxa"/>
          </w:tcPr>
          <w:p w14:paraId="235C60D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7" w:type="dxa"/>
          </w:tcPr>
          <w:p w14:paraId="29FB453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</w:tcPr>
          <w:p w14:paraId="279BECA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3D3BFE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D75E1F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</w:tcPr>
          <w:p w14:paraId="7E6A09BB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</w:tr>
      <w:tr w:rsidR="0001085E" w:rsidRPr="00701EC5" w14:paraId="5C17C871" w14:textId="77777777" w:rsidTr="003A410F">
        <w:tc>
          <w:tcPr>
            <w:tcW w:w="2100" w:type="dxa"/>
          </w:tcPr>
          <w:p w14:paraId="4EE624E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6E23985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5,0.99]</w:t>
            </w:r>
          </w:p>
        </w:tc>
        <w:tc>
          <w:tcPr>
            <w:tcW w:w="1247" w:type="dxa"/>
          </w:tcPr>
          <w:p w14:paraId="6699738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6,1.00]</w:t>
            </w:r>
          </w:p>
        </w:tc>
        <w:tc>
          <w:tcPr>
            <w:tcW w:w="1247" w:type="dxa"/>
          </w:tcPr>
          <w:p w14:paraId="27F1644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7]</w:t>
            </w:r>
          </w:p>
        </w:tc>
        <w:tc>
          <w:tcPr>
            <w:tcW w:w="1247" w:type="dxa"/>
          </w:tcPr>
          <w:p w14:paraId="72A18D2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4,0.98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AB1E1D2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8,1.02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531137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7,1.01]</w:t>
            </w:r>
          </w:p>
        </w:tc>
        <w:tc>
          <w:tcPr>
            <w:tcW w:w="1247" w:type="dxa"/>
          </w:tcPr>
          <w:p w14:paraId="56C4EF2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4,0.98]</w:t>
            </w:r>
          </w:p>
        </w:tc>
      </w:tr>
      <w:tr w:rsidR="0001085E" w:rsidRPr="00701EC5" w14:paraId="17E45286" w14:textId="77777777" w:rsidTr="003A410F">
        <w:tc>
          <w:tcPr>
            <w:tcW w:w="2100" w:type="dxa"/>
            <w:hideMark/>
          </w:tcPr>
          <w:p w14:paraId="17717B02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8" w:type="dxa"/>
            <w:hideMark/>
          </w:tcPr>
          <w:p w14:paraId="7788BB0A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537C5B2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64C0DB6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55AEC7A7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hideMark/>
          </w:tcPr>
          <w:p w14:paraId="2D2E307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hideMark/>
          </w:tcPr>
          <w:p w14:paraId="6005A35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5358FCBA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01085E" w:rsidRPr="00701EC5" w14:paraId="504E5824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EA830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C6F42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92722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171F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EF0FD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3F7A87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4C7B9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2D1A15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01085E" w:rsidRPr="00701EC5" w14:paraId="585FDB19" w14:textId="77777777" w:rsidTr="003A410F"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9845FA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16D0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14E6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9DEF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ACAC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A2C8A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F79E2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A496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1085E" w:rsidRPr="00701EC5" w14:paraId="51595E18" w14:textId="77777777" w:rsidTr="003A410F">
        <w:tc>
          <w:tcPr>
            <w:tcW w:w="2100" w:type="dxa"/>
            <w:hideMark/>
          </w:tcPr>
          <w:p w14:paraId="70653BB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65-69</w:t>
            </w:r>
          </w:p>
        </w:tc>
        <w:tc>
          <w:tcPr>
            <w:tcW w:w="1248" w:type="dxa"/>
            <w:hideMark/>
          </w:tcPr>
          <w:p w14:paraId="76B0384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616B547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6D93D88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5BE7A76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hideMark/>
          </w:tcPr>
          <w:p w14:paraId="610F443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hideMark/>
          </w:tcPr>
          <w:p w14:paraId="21B995C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67B2CC6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01085E" w:rsidRPr="00701EC5" w14:paraId="04460D0E" w14:textId="77777777" w:rsidTr="003A410F">
        <w:tc>
          <w:tcPr>
            <w:tcW w:w="2100" w:type="dxa"/>
          </w:tcPr>
          <w:p w14:paraId="6C7B992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hideMark/>
          </w:tcPr>
          <w:p w14:paraId="5CAF769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5265376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100C2FC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3E90F32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hideMark/>
          </w:tcPr>
          <w:p w14:paraId="59CDED0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hideMark/>
          </w:tcPr>
          <w:p w14:paraId="4C0BCE2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7BF1BF55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01085E" w:rsidRPr="00701EC5" w14:paraId="09577BFA" w14:textId="77777777" w:rsidTr="003A410F">
        <w:tc>
          <w:tcPr>
            <w:tcW w:w="2100" w:type="dxa"/>
            <w:hideMark/>
          </w:tcPr>
          <w:p w14:paraId="0E6F783A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0-74</w:t>
            </w:r>
          </w:p>
        </w:tc>
        <w:tc>
          <w:tcPr>
            <w:tcW w:w="1248" w:type="dxa"/>
          </w:tcPr>
          <w:p w14:paraId="65640E0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1247" w:type="dxa"/>
          </w:tcPr>
          <w:p w14:paraId="4A7A1A6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1247" w:type="dxa"/>
          </w:tcPr>
          <w:p w14:paraId="49539352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247" w:type="dxa"/>
          </w:tcPr>
          <w:p w14:paraId="26478995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175D5F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09E77D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1247" w:type="dxa"/>
          </w:tcPr>
          <w:p w14:paraId="1A6755E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6</w:t>
            </w:r>
          </w:p>
        </w:tc>
      </w:tr>
      <w:tr w:rsidR="0001085E" w:rsidRPr="00701EC5" w14:paraId="7EEC02FF" w14:textId="77777777" w:rsidTr="003A410F">
        <w:tc>
          <w:tcPr>
            <w:tcW w:w="2100" w:type="dxa"/>
          </w:tcPr>
          <w:p w14:paraId="7C3BDF5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1FF4DFC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43,1.46]</w:t>
            </w:r>
          </w:p>
        </w:tc>
        <w:tc>
          <w:tcPr>
            <w:tcW w:w="1247" w:type="dxa"/>
          </w:tcPr>
          <w:p w14:paraId="103AC6C5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42,1.45]</w:t>
            </w:r>
          </w:p>
        </w:tc>
        <w:tc>
          <w:tcPr>
            <w:tcW w:w="1247" w:type="dxa"/>
          </w:tcPr>
          <w:p w14:paraId="39E81A6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8,1.42]</w:t>
            </w:r>
          </w:p>
        </w:tc>
        <w:tc>
          <w:tcPr>
            <w:tcW w:w="1247" w:type="dxa"/>
          </w:tcPr>
          <w:p w14:paraId="1848D887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7,1.40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DA76BF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42,1.45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AE6A48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1,1.33]</w:t>
            </w:r>
          </w:p>
        </w:tc>
        <w:tc>
          <w:tcPr>
            <w:tcW w:w="1247" w:type="dxa"/>
          </w:tcPr>
          <w:p w14:paraId="5D436E5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5,1.27]</w:t>
            </w:r>
          </w:p>
        </w:tc>
      </w:tr>
      <w:tr w:rsidR="0001085E" w:rsidRPr="00701EC5" w14:paraId="45CABE87" w14:textId="77777777" w:rsidTr="003A410F">
        <w:tc>
          <w:tcPr>
            <w:tcW w:w="2100" w:type="dxa"/>
          </w:tcPr>
          <w:p w14:paraId="3F3BEE3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5-79</w:t>
            </w:r>
          </w:p>
        </w:tc>
        <w:tc>
          <w:tcPr>
            <w:tcW w:w="1248" w:type="dxa"/>
          </w:tcPr>
          <w:p w14:paraId="792E9E4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1247" w:type="dxa"/>
          </w:tcPr>
          <w:p w14:paraId="0C7BE68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1247" w:type="dxa"/>
          </w:tcPr>
          <w:p w14:paraId="0846F0DB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2</w:t>
            </w:r>
          </w:p>
        </w:tc>
        <w:tc>
          <w:tcPr>
            <w:tcW w:w="1247" w:type="dxa"/>
          </w:tcPr>
          <w:p w14:paraId="2492BD0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C6B7E1B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5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2D1983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7</w:t>
            </w:r>
          </w:p>
        </w:tc>
        <w:tc>
          <w:tcPr>
            <w:tcW w:w="1247" w:type="dxa"/>
          </w:tcPr>
          <w:p w14:paraId="2DCA527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2</w:t>
            </w:r>
          </w:p>
        </w:tc>
      </w:tr>
      <w:tr w:rsidR="0001085E" w:rsidRPr="00701EC5" w14:paraId="66A14DDA" w14:textId="77777777" w:rsidTr="003A410F">
        <w:tc>
          <w:tcPr>
            <w:tcW w:w="2100" w:type="dxa"/>
          </w:tcPr>
          <w:p w14:paraId="0DFC215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1C9756A7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5,1.69]</w:t>
            </w:r>
          </w:p>
        </w:tc>
        <w:tc>
          <w:tcPr>
            <w:tcW w:w="1247" w:type="dxa"/>
          </w:tcPr>
          <w:p w14:paraId="74E414EA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4,1.68]</w:t>
            </w:r>
          </w:p>
        </w:tc>
        <w:tc>
          <w:tcPr>
            <w:tcW w:w="1247" w:type="dxa"/>
          </w:tcPr>
          <w:p w14:paraId="6D03437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0,1.64]</w:t>
            </w:r>
          </w:p>
        </w:tc>
        <w:tc>
          <w:tcPr>
            <w:tcW w:w="1247" w:type="dxa"/>
          </w:tcPr>
          <w:p w14:paraId="313F8917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1,1.65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D7B0A00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3,1.67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43B894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45,1.49]</w:t>
            </w:r>
          </w:p>
        </w:tc>
        <w:tc>
          <w:tcPr>
            <w:tcW w:w="1247" w:type="dxa"/>
          </w:tcPr>
          <w:p w14:paraId="1B0D41C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40,1.43]</w:t>
            </w:r>
          </w:p>
        </w:tc>
      </w:tr>
      <w:tr w:rsidR="0001085E" w:rsidRPr="00701EC5" w14:paraId="71588C3A" w14:textId="77777777" w:rsidTr="003A410F">
        <w:tc>
          <w:tcPr>
            <w:tcW w:w="2100" w:type="dxa"/>
          </w:tcPr>
          <w:p w14:paraId="553486E0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80+</w:t>
            </w:r>
          </w:p>
        </w:tc>
        <w:tc>
          <w:tcPr>
            <w:tcW w:w="1248" w:type="dxa"/>
          </w:tcPr>
          <w:p w14:paraId="5B2721AE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1247" w:type="dxa"/>
          </w:tcPr>
          <w:p w14:paraId="0743F60B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1247" w:type="dxa"/>
          </w:tcPr>
          <w:p w14:paraId="5542B1B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1247" w:type="dxa"/>
          </w:tcPr>
          <w:p w14:paraId="7AA81895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DC4164D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698395B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1247" w:type="dxa"/>
          </w:tcPr>
          <w:p w14:paraId="18DD0013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9</w:t>
            </w:r>
          </w:p>
        </w:tc>
      </w:tr>
      <w:tr w:rsidR="0001085E" w:rsidRPr="00701EC5" w14:paraId="0603B986" w14:textId="77777777" w:rsidTr="003A410F">
        <w:tc>
          <w:tcPr>
            <w:tcW w:w="2100" w:type="dxa"/>
          </w:tcPr>
          <w:p w14:paraId="6D08772B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78D08E40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1,1.65]</w:t>
            </w:r>
          </w:p>
        </w:tc>
        <w:tc>
          <w:tcPr>
            <w:tcW w:w="1247" w:type="dxa"/>
          </w:tcPr>
          <w:p w14:paraId="73EE212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3,1.68]</w:t>
            </w:r>
          </w:p>
        </w:tc>
        <w:tc>
          <w:tcPr>
            <w:tcW w:w="1247" w:type="dxa"/>
          </w:tcPr>
          <w:p w14:paraId="117B221A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2,1.65]</w:t>
            </w:r>
          </w:p>
        </w:tc>
        <w:tc>
          <w:tcPr>
            <w:tcW w:w="1247" w:type="dxa"/>
          </w:tcPr>
          <w:p w14:paraId="3BD7EAD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5,1.69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558A75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7,1.71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519D7FB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40,1.42]</w:t>
            </w:r>
          </w:p>
        </w:tc>
        <w:tc>
          <w:tcPr>
            <w:tcW w:w="1247" w:type="dxa"/>
          </w:tcPr>
          <w:p w14:paraId="1B7F8450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7,1.40]</w:t>
            </w:r>
          </w:p>
        </w:tc>
      </w:tr>
      <w:tr w:rsidR="0001085E" w:rsidRPr="00701EC5" w14:paraId="3A0E188B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0EF98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4709C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0FB11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CB8A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5CEA4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4544D7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6ECF1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B56CF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1085E" w:rsidRPr="00701EC5" w14:paraId="41AA861C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D06210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EEA4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943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ED0A2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1672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68FB9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4006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480E0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633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20F4F5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8687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621DD6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1197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F9BD7" w14:textId="77777777" w:rsidR="0001085E" w:rsidRPr="00701EC5" w:rsidRDefault="0001085E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40778</w:t>
            </w:r>
          </w:p>
        </w:tc>
      </w:tr>
    </w:tbl>
    <w:p w14:paraId="45E7B584" w14:textId="77777777" w:rsidR="0001085E" w:rsidRPr="00701EC5" w:rsidRDefault="0001085E" w:rsidP="0001085E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652B5E85" w14:textId="77777777" w:rsidR="0001085E" w:rsidRPr="00701EC5" w:rsidRDefault="0001085E" w:rsidP="0001085E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* IDAOPI: Income deprivation affecting older people index</w:t>
      </w:r>
    </w:p>
    <w:p w14:paraId="4BD5FECA" w14:textId="710FB872" w:rsidR="0001085E" w:rsidRPr="00701EC5" w:rsidRDefault="00907C65" w:rsidP="0001085E">
      <w:pPr>
        <w:rPr>
          <w:sz w:val="20"/>
          <w:szCs w:val="20"/>
        </w:rPr>
      </w:pPr>
      <w:r w:rsidRPr="00907C65">
        <w:rPr>
          <w:sz w:val="20"/>
          <w:szCs w:val="20"/>
        </w:rPr>
        <w:t>D1 – D10: Deprivation deciles 1 - 10</w:t>
      </w:r>
    </w:p>
    <w:p w14:paraId="6A47A587" w14:textId="77777777" w:rsidR="00B82DAF" w:rsidRPr="0001085E" w:rsidRDefault="00B82DAF" w:rsidP="0001085E"/>
    <w:sectPr w:rsidR="00B82DAF" w:rsidRPr="0001085E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C532F"/>
    <w:rsid w:val="000E5B4A"/>
    <w:rsid w:val="001B15EF"/>
    <w:rsid w:val="00345C4A"/>
    <w:rsid w:val="00530524"/>
    <w:rsid w:val="006A7A06"/>
    <w:rsid w:val="007E3102"/>
    <w:rsid w:val="008A40E9"/>
    <w:rsid w:val="00907C65"/>
    <w:rsid w:val="00AF47EF"/>
    <w:rsid w:val="00B82DAF"/>
    <w:rsid w:val="00D108E9"/>
    <w:rsid w:val="00E573D8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3</Words>
  <Characters>2129</Characters>
  <Application>Microsoft Office Word</Application>
  <DocSecurity>0</DocSecurity>
  <Lines>17</Lines>
  <Paragraphs>4</Paragraphs>
  <ScaleCrop>false</ScaleCrop>
  <Company>University of Manchester</Company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4</cp:revision>
  <dcterms:created xsi:type="dcterms:W3CDTF">2023-05-12T15:12:00Z</dcterms:created>
  <dcterms:modified xsi:type="dcterms:W3CDTF">2023-09-04T15:42:00Z</dcterms:modified>
</cp:coreProperties>
</file>